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3AB4E" w14:textId="35F4F1E2" w:rsidR="00070A2A" w:rsidRDefault="00070A2A" w:rsidP="00070A2A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5DB3B393" w14:textId="27A89472" w:rsidR="00816CF6" w:rsidRDefault="00816CF6" w:rsidP="00070A2A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Figures for Dewey </w:t>
      </w:r>
      <w:r>
        <w:rPr>
          <w:rFonts w:ascii="Arial" w:hAnsi="Arial" w:cs="Arial"/>
          <w:i/>
          <w:iCs/>
          <w:sz w:val="22"/>
          <w:szCs w:val="22"/>
        </w:rPr>
        <w:t>et al.</w:t>
      </w:r>
    </w:p>
    <w:p w14:paraId="0953A6E5" w14:textId="77777777" w:rsidR="00816CF6" w:rsidRDefault="00816CF6" w:rsidP="00070A2A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334F8F07" w14:textId="16218589" w:rsidR="00070A2A" w:rsidRDefault="00845D84" w:rsidP="00845D84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B236CC6" wp14:editId="5EFC322F">
            <wp:simplePos x="0" y="0"/>
            <wp:positionH relativeFrom="column">
              <wp:posOffset>3072986</wp:posOffset>
            </wp:positionH>
            <wp:positionV relativeFrom="paragraph">
              <wp:posOffset>6350</wp:posOffset>
            </wp:positionV>
            <wp:extent cx="3706495" cy="582803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6495" cy="5828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70A2A" w:rsidRPr="00F440CC">
        <w:rPr>
          <w:rFonts w:ascii="Arial" w:hAnsi="Arial" w:cs="Arial"/>
          <w:b/>
          <w:bCs/>
          <w:sz w:val="22"/>
          <w:szCs w:val="22"/>
        </w:rPr>
        <w:t>Figure S1</w:t>
      </w:r>
      <w:r w:rsidR="00070A2A">
        <w:rPr>
          <w:rFonts w:ascii="Arial" w:hAnsi="Arial" w:cs="Arial"/>
          <w:sz w:val="22"/>
          <w:szCs w:val="22"/>
        </w:rPr>
        <w:t xml:space="preserve">. Efficiency of </w:t>
      </w:r>
      <w:r w:rsidR="00070A2A" w:rsidRPr="00845D84">
        <w:rPr>
          <w:rFonts w:ascii="Arial" w:hAnsi="Arial" w:cs="Arial"/>
          <w:sz w:val="22"/>
          <w:szCs w:val="22"/>
        </w:rPr>
        <w:t>I-</w:t>
      </w:r>
      <w:r w:rsidR="00070A2A">
        <w:rPr>
          <w:rFonts w:ascii="Arial" w:hAnsi="Arial" w:cs="Arial"/>
          <w:i/>
          <w:iCs/>
          <w:sz w:val="22"/>
          <w:szCs w:val="22"/>
        </w:rPr>
        <w:t>Sce</w:t>
      </w:r>
      <w:r w:rsidR="00070A2A" w:rsidRPr="00845D84">
        <w:rPr>
          <w:rFonts w:ascii="Arial" w:hAnsi="Arial" w:cs="Arial"/>
          <w:sz w:val="22"/>
          <w:szCs w:val="22"/>
        </w:rPr>
        <w:t>I</w:t>
      </w:r>
      <w:r w:rsidR="00070A2A">
        <w:rPr>
          <w:rFonts w:ascii="Arial" w:hAnsi="Arial" w:cs="Arial"/>
          <w:i/>
          <w:iCs/>
          <w:sz w:val="22"/>
          <w:szCs w:val="22"/>
        </w:rPr>
        <w:softHyphen/>
      </w:r>
      <w:r w:rsidR="00070A2A">
        <w:rPr>
          <w:rFonts w:ascii="Arial" w:hAnsi="Arial" w:cs="Arial"/>
          <w:sz w:val="22"/>
          <w:szCs w:val="22"/>
        </w:rPr>
        <w:t xml:space="preserve"> cutting. </w:t>
      </w:r>
      <w:r>
        <w:rPr>
          <w:rFonts w:ascii="Arial" w:hAnsi="Arial" w:cs="Arial"/>
          <w:sz w:val="22"/>
          <w:szCs w:val="22"/>
        </w:rPr>
        <w:t xml:space="preserve">A region spanning the </w:t>
      </w:r>
      <w:r w:rsidRPr="00845D84">
        <w:rPr>
          <w:rFonts w:ascii="Arial" w:hAnsi="Arial" w:cs="Arial"/>
          <w:sz w:val="22"/>
          <w:szCs w:val="22"/>
        </w:rPr>
        <w:t>I-</w:t>
      </w:r>
      <w:r>
        <w:rPr>
          <w:rFonts w:ascii="Arial" w:hAnsi="Arial" w:cs="Arial"/>
          <w:i/>
          <w:iCs/>
          <w:sz w:val="22"/>
          <w:szCs w:val="22"/>
        </w:rPr>
        <w:t>Sce</w:t>
      </w:r>
      <w:r w:rsidRPr="00845D84">
        <w:rPr>
          <w:rFonts w:ascii="Arial" w:hAnsi="Arial" w:cs="Arial"/>
          <w:sz w:val="22"/>
          <w:szCs w:val="22"/>
        </w:rPr>
        <w:t>I</w:t>
      </w:r>
      <w:r>
        <w:rPr>
          <w:rFonts w:ascii="Arial" w:hAnsi="Arial" w:cs="Arial"/>
          <w:i/>
          <w:iCs/>
          <w:sz w:val="22"/>
          <w:szCs w:val="22"/>
        </w:rPr>
        <w:softHyphen/>
      </w:r>
      <w:r>
        <w:rPr>
          <w:rFonts w:ascii="Arial" w:hAnsi="Arial" w:cs="Arial"/>
          <w:sz w:val="22"/>
          <w:szCs w:val="22"/>
        </w:rPr>
        <w:t xml:space="preserve"> cut site was amplified by PCR from</w:t>
      </w:r>
      <w:r w:rsidR="00070A2A">
        <w:rPr>
          <w:rFonts w:ascii="Arial" w:hAnsi="Arial" w:cs="Arial"/>
          <w:sz w:val="22"/>
          <w:szCs w:val="22"/>
        </w:rPr>
        <w:t xml:space="preserve"> red-eyed progeny, then subjected to cutting with </w:t>
      </w:r>
      <w:r w:rsidRPr="00845D84">
        <w:rPr>
          <w:rFonts w:ascii="Arial" w:hAnsi="Arial" w:cs="Arial"/>
          <w:sz w:val="22"/>
          <w:szCs w:val="22"/>
        </w:rPr>
        <w:t>I-</w:t>
      </w:r>
      <w:r>
        <w:rPr>
          <w:rFonts w:ascii="Arial" w:hAnsi="Arial" w:cs="Arial"/>
          <w:i/>
          <w:iCs/>
          <w:sz w:val="22"/>
          <w:szCs w:val="22"/>
        </w:rPr>
        <w:t>Sce</w:t>
      </w:r>
      <w:r w:rsidRPr="00845D84">
        <w:rPr>
          <w:rFonts w:ascii="Arial" w:hAnsi="Arial" w:cs="Arial"/>
          <w:sz w:val="22"/>
          <w:szCs w:val="22"/>
        </w:rPr>
        <w:t>I</w:t>
      </w:r>
      <w:r>
        <w:rPr>
          <w:rFonts w:ascii="Arial" w:hAnsi="Arial" w:cs="Arial"/>
          <w:i/>
          <w:iCs/>
          <w:sz w:val="22"/>
          <w:szCs w:val="22"/>
        </w:rPr>
        <w:softHyphen/>
      </w:r>
      <w:r w:rsidR="00070A2A">
        <w:rPr>
          <w:rFonts w:ascii="Arial" w:hAnsi="Arial" w:cs="Arial"/>
          <w:sz w:val="22"/>
          <w:szCs w:val="22"/>
        </w:rPr>
        <w:t xml:space="preserve">. If amplified DNA is unable to be cut by </w:t>
      </w:r>
      <w:r w:rsidR="000C1074" w:rsidRPr="00845D84">
        <w:rPr>
          <w:rFonts w:ascii="Arial" w:hAnsi="Arial" w:cs="Arial"/>
          <w:sz w:val="22"/>
          <w:szCs w:val="22"/>
        </w:rPr>
        <w:t>I-</w:t>
      </w:r>
      <w:r w:rsidR="000C1074">
        <w:rPr>
          <w:rFonts w:ascii="Arial" w:hAnsi="Arial" w:cs="Arial"/>
          <w:i/>
          <w:iCs/>
          <w:sz w:val="22"/>
          <w:szCs w:val="22"/>
        </w:rPr>
        <w:t>Sce</w:t>
      </w:r>
      <w:r w:rsidR="000C1074" w:rsidRPr="00845D84">
        <w:rPr>
          <w:rFonts w:ascii="Arial" w:hAnsi="Arial" w:cs="Arial"/>
          <w:sz w:val="22"/>
          <w:szCs w:val="22"/>
        </w:rPr>
        <w:t>I</w:t>
      </w:r>
      <w:r w:rsidR="000C1074">
        <w:rPr>
          <w:rFonts w:ascii="Arial" w:hAnsi="Arial" w:cs="Arial"/>
          <w:i/>
          <w:iCs/>
          <w:sz w:val="22"/>
          <w:szCs w:val="22"/>
        </w:rPr>
        <w:softHyphen/>
      </w:r>
      <w:r w:rsidR="00070A2A" w:rsidRPr="00911A93">
        <w:rPr>
          <w:rFonts w:ascii="Arial" w:hAnsi="Arial" w:cs="Arial"/>
          <w:i/>
          <w:iCs/>
          <w:sz w:val="22"/>
          <w:szCs w:val="22"/>
        </w:rPr>
        <w:t xml:space="preserve"> </w:t>
      </w:r>
      <w:r w:rsidR="00070A2A" w:rsidRPr="009D7D06">
        <w:rPr>
          <w:rFonts w:ascii="Arial" w:hAnsi="Arial" w:cs="Arial"/>
          <w:i/>
          <w:iCs/>
          <w:sz w:val="22"/>
          <w:szCs w:val="22"/>
        </w:rPr>
        <w:t>in vitro</w:t>
      </w:r>
      <w:r w:rsidR="00070A2A">
        <w:rPr>
          <w:rFonts w:ascii="Arial" w:hAnsi="Arial" w:cs="Arial"/>
          <w:sz w:val="22"/>
          <w:szCs w:val="22"/>
        </w:rPr>
        <w:t xml:space="preserve">, </w:t>
      </w:r>
      <w:r w:rsidR="000C1074">
        <w:rPr>
          <w:rFonts w:ascii="Arial" w:hAnsi="Arial" w:cs="Arial"/>
          <w:sz w:val="22"/>
          <w:szCs w:val="22"/>
        </w:rPr>
        <w:t xml:space="preserve">we concluded that repair involved </w:t>
      </w:r>
      <w:r w:rsidR="00070A2A">
        <w:rPr>
          <w:rFonts w:ascii="Arial" w:hAnsi="Arial" w:cs="Arial"/>
          <w:sz w:val="22"/>
          <w:szCs w:val="22"/>
        </w:rPr>
        <w:t xml:space="preserve"> c</w:t>
      </w:r>
      <w:r w:rsidR="000C1074">
        <w:rPr>
          <w:rFonts w:ascii="Arial" w:hAnsi="Arial" w:cs="Arial"/>
          <w:sz w:val="22"/>
          <w:szCs w:val="22"/>
        </w:rPr>
        <w:t xml:space="preserve">anonical </w:t>
      </w:r>
      <w:r w:rsidR="00070A2A">
        <w:rPr>
          <w:rFonts w:ascii="Arial" w:hAnsi="Arial" w:cs="Arial"/>
          <w:sz w:val="22"/>
          <w:szCs w:val="22"/>
        </w:rPr>
        <w:t>NHEJ</w:t>
      </w:r>
      <w:r w:rsidR="000C1074">
        <w:rPr>
          <w:rFonts w:ascii="Arial" w:hAnsi="Arial" w:cs="Arial"/>
          <w:sz w:val="22"/>
          <w:szCs w:val="22"/>
        </w:rPr>
        <w:t xml:space="preserve"> that </w:t>
      </w:r>
      <w:r w:rsidR="00070A2A">
        <w:rPr>
          <w:rFonts w:ascii="Arial" w:hAnsi="Arial" w:cs="Arial"/>
          <w:sz w:val="22"/>
          <w:szCs w:val="22"/>
        </w:rPr>
        <w:t>mutat</w:t>
      </w:r>
      <w:r w:rsidR="000C1074">
        <w:rPr>
          <w:rFonts w:ascii="Arial" w:hAnsi="Arial" w:cs="Arial"/>
          <w:sz w:val="22"/>
          <w:szCs w:val="22"/>
        </w:rPr>
        <w:t>ed</w:t>
      </w:r>
      <w:r w:rsidR="00070A2A">
        <w:rPr>
          <w:rFonts w:ascii="Arial" w:hAnsi="Arial" w:cs="Arial"/>
          <w:sz w:val="22"/>
          <w:szCs w:val="22"/>
        </w:rPr>
        <w:t xml:space="preserve"> the cut site. </w:t>
      </w:r>
      <w:r w:rsidR="000C1074">
        <w:rPr>
          <w:rFonts w:ascii="Arial" w:hAnsi="Arial" w:cs="Arial"/>
          <w:sz w:val="22"/>
          <w:szCs w:val="22"/>
        </w:rPr>
        <w:t xml:space="preserve">An intact </w:t>
      </w:r>
      <w:r w:rsidR="000C1074" w:rsidRPr="00845D84">
        <w:rPr>
          <w:rFonts w:ascii="Arial" w:hAnsi="Arial" w:cs="Arial"/>
          <w:sz w:val="22"/>
          <w:szCs w:val="22"/>
        </w:rPr>
        <w:t>I-</w:t>
      </w:r>
      <w:r w:rsidR="000C1074">
        <w:rPr>
          <w:rFonts w:ascii="Arial" w:hAnsi="Arial" w:cs="Arial"/>
          <w:i/>
          <w:iCs/>
          <w:sz w:val="22"/>
          <w:szCs w:val="22"/>
        </w:rPr>
        <w:t>Sce</w:t>
      </w:r>
      <w:r w:rsidR="000C1074" w:rsidRPr="00845D84">
        <w:rPr>
          <w:rFonts w:ascii="Arial" w:hAnsi="Arial" w:cs="Arial"/>
          <w:sz w:val="22"/>
          <w:szCs w:val="22"/>
        </w:rPr>
        <w:t>I</w:t>
      </w:r>
      <w:r w:rsidR="000C1074">
        <w:rPr>
          <w:rFonts w:ascii="Arial" w:hAnsi="Arial" w:cs="Arial"/>
          <w:i/>
          <w:iCs/>
          <w:sz w:val="22"/>
          <w:szCs w:val="22"/>
        </w:rPr>
        <w:softHyphen/>
      </w:r>
      <w:r w:rsidR="000C1074">
        <w:rPr>
          <w:rFonts w:ascii="Arial" w:hAnsi="Arial" w:cs="Arial"/>
          <w:sz w:val="22"/>
          <w:szCs w:val="22"/>
        </w:rPr>
        <w:t xml:space="preserve"> </w:t>
      </w:r>
      <w:r w:rsidR="00070A2A">
        <w:rPr>
          <w:rFonts w:ascii="Arial" w:hAnsi="Arial" w:cs="Arial"/>
          <w:sz w:val="22"/>
          <w:szCs w:val="22"/>
        </w:rPr>
        <w:t xml:space="preserve">indicates either </w:t>
      </w:r>
      <w:r w:rsidR="000C1074">
        <w:rPr>
          <w:rFonts w:ascii="Arial" w:hAnsi="Arial" w:cs="Arial"/>
          <w:sz w:val="22"/>
          <w:szCs w:val="22"/>
        </w:rPr>
        <w:t xml:space="preserve">failure to cut or precise repair </w:t>
      </w:r>
      <w:r w:rsidR="00070A2A">
        <w:rPr>
          <w:rFonts w:ascii="Arial" w:hAnsi="Arial" w:cs="Arial"/>
          <w:i/>
          <w:iCs/>
          <w:sz w:val="22"/>
          <w:szCs w:val="22"/>
        </w:rPr>
        <w:t>in vivo</w:t>
      </w:r>
      <w:r w:rsidR="00070A2A">
        <w:rPr>
          <w:rFonts w:ascii="Arial" w:hAnsi="Arial" w:cs="Arial"/>
          <w:sz w:val="22"/>
          <w:szCs w:val="22"/>
        </w:rPr>
        <w:t xml:space="preserve">. (A) Analysis of red-eyed SSA PCR products across all homologies (excluding 50 bp, as there were no red-eyed progeny) Overall, the percent of uncut products from red-eyed progeny is not significantly higher in </w:t>
      </w:r>
      <w:r w:rsidR="000C1074">
        <w:rPr>
          <w:rFonts w:ascii="Arial" w:hAnsi="Arial" w:cs="Arial"/>
          <w:sz w:val="22"/>
          <w:szCs w:val="22"/>
        </w:rPr>
        <w:t>wild type</w:t>
      </w:r>
      <w:r w:rsidR="00070A2A">
        <w:rPr>
          <w:rFonts w:ascii="Arial" w:hAnsi="Arial" w:cs="Arial"/>
          <w:sz w:val="22"/>
          <w:szCs w:val="22"/>
        </w:rPr>
        <w:t xml:space="preserve"> than in </w:t>
      </w:r>
      <w:r w:rsidR="00070A2A" w:rsidRPr="0010372B">
        <w:rPr>
          <w:rFonts w:ascii="Arial" w:hAnsi="Arial" w:cs="Arial"/>
          <w:i/>
          <w:iCs/>
          <w:sz w:val="22"/>
          <w:szCs w:val="22"/>
        </w:rPr>
        <w:t>Marcal1</w:t>
      </w:r>
      <w:r w:rsidR="00070A2A">
        <w:rPr>
          <w:rFonts w:ascii="Arial" w:hAnsi="Arial" w:cs="Arial"/>
          <w:sz w:val="22"/>
          <w:szCs w:val="22"/>
        </w:rPr>
        <w:t xml:space="preserve"> mutants (</w:t>
      </w:r>
      <w:r w:rsidR="00070A2A" w:rsidRPr="000C1074">
        <w:rPr>
          <w:rFonts w:ascii="Arial" w:hAnsi="Arial" w:cs="Arial"/>
          <w:i/>
          <w:iCs/>
          <w:sz w:val="22"/>
          <w:szCs w:val="22"/>
        </w:rPr>
        <w:t>p</w:t>
      </w:r>
      <w:r w:rsidR="00070A2A">
        <w:rPr>
          <w:rFonts w:ascii="Arial" w:hAnsi="Arial" w:cs="Arial"/>
          <w:sz w:val="22"/>
          <w:szCs w:val="22"/>
        </w:rPr>
        <w:t xml:space="preserve">=0.0930, Fisher’s Exact test). (B) Analysis of red-eyed SSA PCR products for the 3.5 kb homology. The percent of uncut products from red-eyed progeny is not significantly higher in wt than in </w:t>
      </w:r>
      <w:r w:rsidR="00070A2A" w:rsidRPr="0010372B">
        <w:rPr>
          <w:rFonts w:ascii="Arial" w:hAnsi="Arial" w:cs="Arial"/>
          <w:i/>
          <w:iCs/>
          <w:sz w:val="22"/>
          <w:szCs w:val="22"/>
        </w:rPr>
        <w:t>Marcal1</w:t>
      </w:r>
      <w:r w:rsidR="00070A2A">
        <w:rPr>
          <w:rFonts w:ascii="Arial" w:hAnsi="Arial" w:cs="Arial"/>
          <w:sz w:val="22"/>
          <w:szCs w:val="22"/>
        </w:rPr>
        <w:t xml:space="preserve"> mutants for the 3.5 kb homology (</w:t>
      </w:r>
      <w:r w:rsidR="00070A2A" w:rsidRPr="000C1074">
        <w:rPr>
          <w:rFonts w:ascii="Arial" w:hAnsi="Arial" w:cs="Arial"/>
          <w:i/>
          <w:iCs/>
          <w:sz w:val="22"/>
          <w:szCs w:val="22"/>
        </w:rPr>
        <w:t>p</w:t>
      </w:r>
      <w:r w:rsidR="00070A2A">
        <w:rPr>
          <w:rFonts w:ascii="Arial" w:hAnsi="Arial" w:cs="Arial"/>
          <w:sz w:val="22"/>
          <w:szCs w:val="22"/>
        </w:rPr>
        <w:t>=0.1383, Fisher’s Exact test). (C) Analy</w:t>
      </w:r>
      <w:r w:rsidR="000C1074">
        <w:rPr>
          <w:rFonts w:ascii="Arial" w:hAnsi="Arial" w:cs="Arial"/>
          <w:sz w:val="22"/>
          <w:szCs w:val="22"/>
        </w:rPr>
        <w:softHyphen/>
      </w:r>
      <w:r w:rsidR="00070A2A">
        <w:rPr>
          <w:rFonts w:ascii="Arial" w:hAnsi="Arial" w:cs="Arial"/>
          <w:sz w:val="22"/>
          <w:szCs w:val="22"/>
        </w:rPr>
        <w:t>sis of red-eyed SSA PCR products for the 2 kb 5’ and 3’ homologies. The percent of uncut products from red-eyed progeny is not significantly higher in w</w:t>
      </w:r>
      <w:r w:rsidR="000C1074">
        <w:rPr>
          <w:rFonts w:ascii="Arial" w:hAnsi="Arial" w:cs="Arial"/>
          <w:sz w:val="22"/>
          <w:szCs w:val="22"/>
        </w:rPr>
        <w:t xml:space="preserve">ild </w:t>
      </w:r>
      <w:r w:rsidR="00070A2A">
        <w:rPr>
          <w:rFonts w:ascii="Arial" w:hAnsi="Arial" w:cs="Arial"/>
          <w:sz w:val="22"/>
          <w:szCs w:val="22"/>
        </w:rPr>
        <w:t>t</w:t>
      </w:r>
      <w:r w:rsidR="000C1074">
        <w:rPr>
          <w:rFonts w:ascii="Arial" w:hAnsi="Arial" w:cs="Arial"/>
          <w:sz w:val="22"/>
          <w:szCs w:val="22"/>
        </w:rPr>
        <w:t>ype</w:t>
      </w:r>
      <w:r w:rsidR="00070A2A">
        <w:rPr>
          <w:rFonts w:ascii="Arial" w:hAnsi="Arial" w:cs="Arial"/>
          <w:sz w:val="22"/>
          <w:szCs w:val="22"/>
        </w:rPr>
        <w:t xml:space="preserve"> than in </w:t>
      </w:r>
      <w:r w:rsidR="00070A2A" w:rsidRPr="0010372B">
        <w:rPr>
          <w:rFonts w:ascii="Arial" w:hAnsi="Arial" w:cs="Arial"/>
          <w:i/>
          <w:iCs/>
          <w:sz w:val="22"/>
          <w:szCs w:val="22"/>
        </w:rPr>
        <w:t>Marcal1</w:t>
      </w:r>
      <w:r w:rsidR="00070A2A">
        <w:rPr>
          <w:rFonts w:ascii="Arial" w:hAnsi="Arial" w:cs="Arial"/>
          <w:sz w:val="22"/>
          <w:szCs w:val="22"/>
        </w:rPr>
        <w:t xml:space="preserve"> mutants for</w:t>
      </w:r>
      <w:r w:rsidR="000C1074">
        <w:rPr>
          <w:rFonts w:ascii="Arial" w:hAnsi="Arial" w:cs="Arial"/>
          <w:sz w:val="22"/>
          <w:szCs w:val="22"/>
        </w:rPr>
        <w:t xml:space="preserve"> </w:t>
      </w:r>
      <w:r w:rsidR="00070A2A">
        <w:rPr>
          <w:rFonts w:ascii="Arial" w:hAnsi="Arial" w:cs="Arial"/>
          <w:sz w:val="22"/>
          <w:szCs w:val="22"/>
        </w:rPr>
        <w:t>the 2 kb homologies (</w:t>
      </w:r>
      <w:r w:rsidR="00070A2A" w:rsidRPr="000C1074">
        <w:rPr>
          <w:rFonts w:ascii="Arial" w:hAnsi="Arial" w:cs="Arial"/>
          <w:i/>
          <w:iCs/>
          <w:sz w:val="22"/>
          <w:szCs w:val="22"/>
        </w:rPr>
        <w:t>p</w:t>
      </w:r>
      <w:r w:rsidR="00070A2A">
        <w:rPr>
          <w:rFonts w:ascii="Arial" w:hAnsi="Arial" w:cs="Arial"/>
          <w:sz w:val="22"/>
          <w:szCs w:val="22"/>
        </w:rPr>
        <w:t>=0.6456 for 2 kb 5’</w:t>
      </w:r>
      <w:r w:rsidR="000C1074">
        <w:rPr>
          <w:rFonts w:ascii="Arial" w:hAnsi="Arial" w:cs="Arial"/>
          <w:sz w:val="22"/>
          <w:szCs w:val="22"/>
        </w:rPr>
        <w:t>;</w:t>
      </w:r>
      <w:r w:rsidR="00070A2A">
        <w:rPr>
          <w:rFonts w:ascii="Arial" w:hAnsi="Arial" w:cs="Arial"/>
          <w:sz w:val="22"/>
          <w:szCs w:val="22"/>
        </w:rPr>
        <w:t xml:space="preserve"> </w:t>
      </w:r>
      <w:r w:rsidR="00070A2A" w:rsidRPr="000C1074">
        <w:rPr>
          <w:rFonts w:ascii="Arial" w:hAnsi="Arial" w:cs="Arial"/>
          <w:i/>
          <w:iCs/>
          <w:sz w:val="22"/>
          <w:szCs w:val="22"/>
        </w:rPr>
        <w:t>p</w:t>
      </w:r>
      <w:r w:rsidR="00070A2A">
        <w:rPr>
          <w:rFonts w:ascii="Arial" w:hAnsi="Arial" w:cs="Arial"/>
          <w:sz w:val="22"/>
          <w:szCs w:val="22"/>
        </w:rPr>
        <w:t>&gt;0.9999 for 2 kb 3’, Fisher’s Exact test). (D) Analysis of red-eyed SSA PCR products for the 500 bp homologies. The percent</w:t>
      </w:r>
      <w:r w:rsidR="00D120E7">
        <w:rPr>
          <w:rFonts w:ascii="Arial" w:hAnsi="Arial" w:cs="Arial"/>
          <w:sz w:val="22"/>
          <w:szCs w:val="22"/>
        </w:rPr>
        <w:t xml:space="preserve">age </w:t>
      </w:r>
      <w:r w:rsidR="00070A2A">
        <w:rPr>
          <w:rFonts w:ascii="Arial" w:hAnsi="Arial" w:cs="Arial"/>
          <w:sz w:val="22"/>
          <w:szCs w:val="22"/>
        </w:rPr>
        <w:t>uncut pro</w:t>
      </w:r>
      <w:r w:rsidR="00D120E7">
        <w:rPr>
          <w:rFonts w:ascii="Arial" w:hAnsi="Arial" w:cs="Arial"/>
          <w:sz w:val="22"/>
          <w:szCs w:val="22"/>
        </w:rPr>
        <w:softHyphen/>
      </w:r>
      <w:r w:rsidR="00070A2A">
        <w:rPr>
          <w:rFonts w:ascii="Arial" w:hAnsi="Arial" w:cs="Arial"/>
          <w:sz w:val="22"/>
          <w:szCs w:val="22"/>
        </w:rPr>
        <w:t>ducts from red-eyed progeny is not signi</w:t>
      </w:r>
      <w:r w:rsidR="00D120E7">
        <w:rPr>
          <w:rFonts w:ascii="Arial" w:hAnsi="Arial" w:cs="Arial"/>
          <w:sz w:val="22"/>
          <w:szCs w:val="22"/>
        </w:rPr>
        <w:softHyphen/>
      </w:r>
      <w:r w:rsidR="00070A2A">
        <w:rPr>
          <w:rFonts w:ascii="Arial" w:hAnsi="Arial" w:cs="Arial"/>
          <w:sz w:val="22"/>
          <w:szCs w:val="22"/>
        </w:rPr>
        <w:t>fi</w:t>
      </w:r>
      <w:r w:rsidR="00D120E7">
        <w:rPr>
          <w:rFonts w:ascii="Arial" w:hAnsi="Arial" w:cs="Arial"/>
          <w:sz w:val="22"/>
          <w:szCs w:val="22"/>
        </w:rPr>
        <w:softHyphen/>
      </w:r>
      <w:r w:rsidR="00070A2A">
        <w:rPr>
          <w:rFonts w:ascii="Arial" w:hAnsi="Arial" w:cs="Arial"/>
          <w:sz w:val="22"/>
          <w:szCs w:val="22"/>
        </w:rPr>
        <w:t>cantly higher in w</w:t>
      </w:r>
      <w:r w:rsidR="00D120E7">
        <w:rPr>
          <w:rFonts w:ascii="Arial" w:hAnsi="Arial" w:cs="Arial"/>
          <w:sz w:val="22"/>
          <w:szCs w:val="22"/>
        </w:rPr>
        <w:t xml:space="preserve">ild </w:t>
      </w:r>
      <w:r w:rsidR="00070A2A">
        <w:rPr>
          <w:rFonts w:ascii="Arial" w:hAnsi="Arial" w:cs="Arial"/>
          <w:sz w:val="22"/>
          <w:szCs w:val="22"/>
        </w:rPr>
        <w:t>t</w:t>
      </w:r>
      <w:r w:rsidR="00D120E7">
        <w:rPr>
          <w:rFonts w:ascii="Arial" w:hAnsi="Arial" w:cs="Arial"/>
          <w:sz w:val="22"/>
          <w:szCs w:val="22"/>
        </w:rPr>
        <w:t>ype</w:t>
      </w:r>
      <w:r w:rsidR="00070A2A">
        <w:rPr>
          <w:rFonts w:ascii="Arial" w:hAnsi="Arial" w:cs="Arial"/>
          <w:sz w:val="22"/>
          <w:szCs w:val="22"/>
        </w:rPr>
        <w:t xml:space="preserve"> than in </w:t>
      </w:r>
      <w:r w:rsidR="00070A2A" w:rsidRPr="0010372B">
        <w:rPr>
          <w:rFonts w:ascii="Arial" w:hAnsi="Arial" w:cs="Arial"/>
          <w:i/>
          <w:iCs/>
          <w:sz w:val="22"/>
          <w:szCs w:val="22"/>
        </w:rPr>
        <w:t>Marcal1</w:t>
      </w:r>
      <w:r w:rsidR="00070A2A">
        <w:rPr>
          <w:rFonts w:ascii="Arial" w:hAnsi="Arial" w:cs="Arial"/>
          <w:sz w:val="22"/>
          <w:szCs w:val="22"/>
        </w:rPr>
        <w:t xml:space="preserve"> mutants for both the 500 bp 5’ and 500 bp 3’ homologies (</w:t>
      </w:r>
      <w:r w:rsidR="00070A2A" w:rsidRPr="00D120E7">
        <w:rPr>
          <w:rFonts w:ascii="Arial" w:hAnsi="Arial" w:cs="Arial"/>
          <w:i/>
          <w:iCs/>
          <w:sz w:val="22"/>
          <w:szCs w:val="22"/>
        </w:rPr>
        <w:t>p</w:t>
      </w:r>
      <w:r w:rsidR="00070A2A">
        <w:rPr>
          <w:rFonts w:ascii="Arial" w:hAnsi="Arial" w:cs="Arial"/>
          <w:sz w:val="22"/>
          <w:szCs w:val="22"/>
        </w:rPr>
        <w:t xml:space="preserve">=0.6514 for 500 bp 5’, </w:t>
      </w:r>
      <w:r w:rsidR="00070A2A" w:rsidRPr="00D120E7">
        <w:rPr>
          <w:rFonts w:ascii="Arial" w:hAnsi="Arial" w:cs="Arial"/>
          <w:i/>
          <w:iCs/>
          <w:sz w:val="22"/>
          <w:szCs w:val="22"/>
        </w:rPr>
        <w:t>p</w:t>
      </w:r>
      <w:r w:rsidR="00070A2A">
        <w:rPr>
          <w:rFonts w:ascii="Arial" w:hAnsi="Arial" w:cs="Arial"/>
          <w:sz w:val="22"/>
          <w:szCs w:val="22"/>
        </w:rPr>
        <w:t>=0.3242 for 500 bp 3’, Fisher’s Exact test).</w:t>
      </w:r>
    </w:p>
    <w:p w14:paraId="0E2EC229" w14:textId="5A807E2F" w:rsidR="00070A2A" w:rsidRDefault="00816CF6" w:rsidP="00D120E7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386F947B" wp14:editId="3D89E002">
            <wp:simplePos x="0" y="0"/>
            <wp:positionH relativeFrom="margin">
              <wp:align>center</wp:align>
            </wp:positionH>
            <wp:positionV relativeFrom="paragraph">
              <wp:posOffset>470535</wp:posOffset>
            </wp:positionV>
            <wp:extent cx="4373880" cy="421386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3880" cy="4213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CC533D" w14:textId="77777777" w:rsidR="00816CF6" w:rsidRDefault="00816CF6" w:rsidP="00D120E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2DB49DE" w14:textId="76BA677E" w:rsidR="00070A2A" w:rsidRDefault="00070A2A" w:rsidP="00D120E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11957">
        <w:rPr>
          <w:rFonts w:ascii="Arial" w:hAnsi="Arial" w:cs="Arial"/>
          <w:b/>
          <w:bCs/>
          <w:sz w:val="22"/>
          <w:szCs w:val="22"/>
        </w:rPr>
        <w:t>Supplemental Figure S2</w:t>
      </w:r>
      <w:r>
        <w:rPr>
          <w:rFonts w:ascii="Arial" w:hAnsi="Arial" w:cs="Arial"/>
          <w:sz w:val="22"/>
          <w:szCs w:val="22"/>
        </w:rPr>
        <w:t xml:space="preserve">. </w:t>
      </w:r>
      <w:r w:rsidR="00C500A8">
        <w:rPr>
          <w:rFonts w:ascii="Arial" w:hAnsi="Arial" w:cs="Arial"/>
          <w:sz w:val="22"/>
          <w:szCs w:val="22"/>
        </w:rPr>
        <w:t xml:space="preserve">To determine whether maternal contribution of Marcal1 might account for residual SSA in </w:t>
      </w:r>
      <w:r w:rsidR="00C500A8">
        <w:rPr>
          <w:rFonts w:ascii="Arial" w:hAnsi="Arial" w:cs="Arial"/>
          <w:i/>
          <w:iCs/>
          <w:sz w:val="22"/>
          <w:szCs w:val="22"/>
        </w:rPr>
        <w:t>Marcal1</w:t>
      </w:r>
      <w:r w:rsidR="00C500A8">
        <w:rPr>
          <w:rFonts w:ascii="Arial" w:hAnsi="Arial" w:cs="Arial"/>
          <w:sz w:val="22"/>
          <w:szCs w:val="22"/>
        </w:rPr>
        <w:t xml:space="preserve"> homozygous mutant males, we compared SSA frequencies from these males (+/-, referring to the genotype of their mothers) to males whose mothers were homozygous for the </w:t>
      </w:r>
      <w:r w:rsidR="00C500A8">
        <w:rPr>
          <w:rFonts w:ascii="Arial" w:hAnsi="Arial" w:cs="Arial"/>
          <w:i/>
          <w:iCs/>
          <w:sz w:val="22"/>
          <w:szCs w:val="22"/>
        </w:rPr>
        <w:t>Marcal1</w:t>
      </w:r>
      <w:r w:rsidR="00C500A8">
        <w:rPr>
          <w:rFonts w:ascii="Arial" w:hAnsi="Arial" w:cs="Arial"/>
          <w:sz w:val="22"/>
          <w:szCs w:val="22"/>
        </w:rPr>
        <w:t xml:space="preserve"> mutation (-/-).</w:t>
      </w:r>
      <w:r>
        <w:rPr>
          <w:rFonts w:ascii="Arial" w:hAnsi="Arial" w:cs="Arial"/>
          <w:sz w:val="22"/>
          <w:szCs w:val="22"/>
        </w:rPr>
        <w:t xml:space="preserve"> The</w:t>
      </w:r>
      <w:r w:rsidR="00C500A8">
        <w:rPr>
          <w:rFonts w:ascii="Arial" w:hAnsi="Arial" w:cs="Arial"/>
          <w:sz w:val="22"/>
          <w:szCs w:val="22"/>
        </w:rPr>
        <w:t xml:space="preserve">re were no significant differences in any experiment. </w:t>
      </w:r>
      <w:r w:rsidRPr="00C500A8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=0.2623 for 3.5 kb</w:t>
      </w:r>
      <w:r w:rsidR="00C500A8">
        <w:rPr>
          <w:rFonts w:ascii="Arial" w:hAnsi="Arial" w:cs="Arial"/>
          <w:sz w:val="22"/>
          <w:szCs w:val="22"/>
        </w:rPr>
        <w:t>; 0</w:t>
      </w:r>
      <w:r>
        <w:rPr>
          <w:rFonts w:ascii="Arial" w:hAnsi="Arial" w:cs="Arial"/>
          <w:sz w:val="22"/>
          <w:szCs w:val="22"/>
        </w:rPr>
        <w:t>.2689 for 2 kb 5’</w:t>
      </w:r>
      <w:r w:rsidR="00C500A8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>0.3112 for 500 bp 5’</w:t>
      </w:r>
      <w:r w:rsidR="00C500A8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 xml:space="preserve">0.7715 for 50 bp 3’, </w:t>
      </w:r>
      <w:r w:rsidR="00C500A8">
        <w:rPr>
          <w:rFonts w:ascii="Arial" w:hAnsi="Arial" w:cs="Arial"/>
          <w:sz w:val="22"/>
          <w:szCs w:val="22"/>
        </w:rPr>
        <w:t>u</w:t>
      </w:r>
      <w:r>
        <w:rPr>
          <w:rFonts w:ascii="Arial" w:hAnsi="Arial" w:cs="Arial"/>
          <w:sz w:val="22"/>
          <w:szCs w:val="22"/>
        </w:rPr>
        <w:t>npaired t-test for each.</w:t>
      </w:r>
    </w:p>
    <w:p w14:paraId="21AD96DD" w14:textId="77777777" w:rsidR="00070A2A" w:rsidRDefault="00070A2A" w:rsidP="00070A2A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638606A" wp14:editId="2BD78472">
            <wp:extent cx="2604911" cy="4572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4911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7A768" w14:textId="590257BA" w:rsidR="00070A2A" w:rsidRDefault="00070A2A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328F6">
        <w:rPr>
          <w:rFonts w:ascii="Arial" w:hAnsi="Arial" w:cs="Arial"/>
          <w:b/>
          <w:bCs/>
          <w:sz w:val="22"/>
          <w:szCs w:val="22"/>
        </w:rPr>
        <w:t>Supplemental Figure S3</w:t>
      </w:r>
      <w:r>
        <w:rPr>
          <w:rFonts w:ascii="Arial" w:hAnsi="Arial" w:cs="Arial"/>
          <w:sz w:val="22"/>
          <w:szCs w:val="22"/>
        </w:rPr>
        <w:t>. Molecular analysis of</w:t>
      </w:r>
      <w:r w:rsidR="00C500A8">
        <w:rPr>
          <w:rFonts w:ascii="Arial" w:hAnsi="Arial" w:cs="Arial"/>
          <w:sz w:val="22"/>
          <w:szCs w:val="22"/>
        </w:rPr>
        <w:t xml:space="preserve"> repair products in white-eyed progeny from</w:t>
      </w:r>
      <w:r>
        <w:rPr>
          <w:rFonts w:ascii="Arial" w:hAnsi="Arial" w:cs="Arial"/>
          <w:sz w:val="22"/>
          <w:szCs w:val="22"/>
        </w:rPr>
        <w:t xml:space="preserve"> 50 bp 3’ </w:t>
      </w:r>
      <w:r w:rsidR="00C500A8">
        <w:rPr>
          <w:rFonts w:ascii="Arial" w:hAnsi="Arial" w:cs="Arial"/>
          <w:sz w:val="22"/>
          <w:szCs w:val="22"/>
        </w:rPr>
        <w:t>assay</w:t>
      </w:r>
      <w:r>
        <w:rPr>
          <w:rFonts w:ascii="Arial" w:hAnsi="Arial" w:cs="Arial"/>
          <w:sz w:val="22"/>
          <w:szCs w:val="22"/>
        </w:rPr>
        <w:t xml:space="preserve">. The percentage of SSA repair in white-eyed progeny for the 50 bp 3’ homology in </w:t>
      </w:r>
      <w:r w:rsidR="00E056B9">
        <w:rPr>
          <w:rFonts w:ascii="Arial" w:hAnsi="Arial" w:cs="Arial"/>
          <w:sz w:val="22"/>
          <w:szCs w:val="22"/>
        </w:rPr>
        <w:t xml:space="preserve">wild type </w:t>
      </w:r>
      <w:r>
        <w:rPr>
          <w:rFonts w:ascii="Arial" w:hAnsi="Arial" w:cs="Arial"/>
          <w:sz w:val="22"/>
          <w:szCs w:val="22"/>
        </w:rPr>
        <w:t xml:space="preserve">is not significantly different </w:t>
      </w:r>
      <w:r w:rsidR="00E056B9">
        <w:rPr>
          <w:rFonts w:ascii="Arial" w:hAnsi="Arial" w:cs="Arial"/>
          <w:sz w:val="22"/>
          <w:szCs w:val="22"/>
        </w:rPr>
        <w:t xml:space="preserve">from that in </w:t>
      </w:r>
      <w:r w:rsidRPr="0010372B">
        <w:rPr>
          <w:rFonts w:ascii="Arial" w:hAnsi="Arial" w:cs="Arial"/>
          <w:i/>
          <w:iCs/>
          <w:sz w:val="22"/>
          <w:szCs w:val="22"/>
        </w:rPr>
        <w:t>Marcal1</w:t>
      </w:r>
      <w:r>
        <w:rPr>
          <w:rFonts w:ascii="Arial" w:hAnsi="Arial" w:cs="Arial"/>
          <w:sz w:val="22"/>
          <w:szCs w:val="22"/>
        </w:rPr>
        <w:t xml:space="preserve"> mutants (</w:t>
      </w:r>
      <w:r w:rsidR="00E056B9" w:rsidRPr="00E056B9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=0.6015, Fisher’s </w:t>
      </w:r>
      <w:r w:rsidR="00E056B9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xact test).</w:t>
      </w:r>
    </w:p>
    <w:p w14:paraId="49EC6D96" w14:textId="65D4263F" w:rsidR="00DF5DC7" w:rsidRDefault="00DF5DC7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6CC264A" w14:textId="5CC38809" w:rsidR="00DF5DC7" w:rsidRDefault="00DF5DC7" w:rsidP="00DF5DC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5A956C24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B00F04F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2903B06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7AE05CD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987D84D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FCC2CE2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F6375A5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F61E62F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BAAD8A3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EF3B977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E95026A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B02307B" w14:textId="77777777" w:rsidR="00A4539D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E765395" w14:textId="258A7048" w:rsidR="00DF5DC7" w:rsidRPr="00DF5DC7" w:rsidRDefault="00A4539D" w:rsidP="00DF5DC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60288" behindDoc="0" locked="0" layoutInCell="1" allowOverlap="1" wp14:anchorId="28EF1A02" wp14:editId="6E97B5FA">
            <wp:simplePos x="0" y="0"/>
            <wp:positionH relativeFrom="column">
              <wp:posOffset>997585</wp:posOffset>
            </wp:positionH>
            <wp:positionV relativeFrom="paragraph">
              <wp:posOffset>635</wp:posOffset>
            </wp:positionV>
            <wp:extent cx="4662170" cy="4826000"/>
            <wp:effectExtent l="0" t="0" r="0" b="0"/>
            <wp:wrapTopAndBottom/>
            <wp:docPr id="2" name="Picture 2" descr="A picture containing night, dark, l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night, dark, li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-7643"/>
                    <a:stretch/>
                  </pic:blipFill>
                  <pic:spPr bwMode="auto">
                    <a:xfrm>
                      <a:off x="0" y="0"/>
                      <a:ext cx="4662170" cy="482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F5DC7" w:rsidRPr="00DF5DC7">
        <w:rPr>
          <w:rFonts w:ascii="Arial" w:hAnsi="Arial" w:cs="Arial"/>
          <w:b/>
          <w:bCs/>
          <w:sz w:val="22"/>
          <w:szCs w:val="22"/>
        </w:rPr>
        <w:t xml:space="preserve">Supplemental Figure S4. </w:t>
      </w:r>
      <w:r w:rsidR="00DF5DC7">
        <w:rPr>
          <w:rFonts w:ascii="Arial" w:hAnsi="Arial" w:cs="Arial"/>
          <w:sz w:val="22"/>
          <w:szCs w:val="22"/>
        </w:rPr>
        <w:t>Comparison between percent of white-eyed progeny for each homology for wild</w:t>
      </w:r>
      <w:r w:rsidR="00074EB6">
        <w:rPr>
          <w:rFonts w:ascii="Arial" w:hAnsi="Arial" w:cs="Arial"/>
          <w:sz w:val="22"/>
          <w:szCs w:val="22"/>
        </w:rPr>
        <w:t xml:space="preserve"> </w:t>
      </w:r>
      <w:r w:rsidR="00DF5DC7">
        <w:rPr>
          <w:rFonts w:ascii="Arial" w:hAnsi="Arial" w:cs="Arial"/>
          <w:sz w:val="22"/>
          <w:szCs w:val="22"/>
        </w:rPr>
        <w:t xml:space="preserve">type (wt) versus </w:t>
      </w:r>
      <w:r w:rsidR="00DF5DC7" w:rsidRPr="00DF5DC7">
        <w:rPr>
          <w:rFonts w:ascii="Arial" w:hAnsi="Arial" w:cs="Arial"/>
          <w:i/>
          <w:iCs/>
          <w:sz w:val="22"/>
          <w:szCs w:val="22"/>
        </w:rPr>
        <w:t>Marcal1</w:t>
      </w:r>
      <w:r w:rsidR="00DF5DC7">
        <w:rPr>
          <w:rFonts w:ascii="Arial" w:hAnsi="Arial" w:cs="Arial"/>
          <w:sz w:val="22"/>
          <w:szCs w:val="22"/>
        </w:rPr>
        <w:t xml:space="preserve"> mutants. ****</w:t>
      </w:r>
      <w:r w:rsidR="00DF5DC7" w:rsidRPr="00A4539D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</w:t>
      </w:r>
      <w:r w:rsidR="00DF5DC7">
        <w:rPr>
          <w:rFonts w:ascii="Arial" w:hAnsi="Arial" w:cs="Arial"/>
          <w:sz w:val="22"/>
          <w:szCs w:val="22"/>
        </w:rPr>
        <w:t>&lt;0.0001 for 3.5 kb; ****</w:t>
      </w:r>
      <w:r w:rsidR="00DF5DC7" w:rsidRPr="00A4539D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</w:t>
      </w:r>
      <w:r w:rsidR="00DF5DC7">
        <w:rPr>
          <w:rFonts w:ascii="Arial" w:hAnsi="Arial" w:cs="Arial"/>
          <w:sz w:val="22"/>
          <w:szCs w:val="22"/>
        </w:rPr>
        <w:t xml:space="preserve">&lt;0.0001 for 2 kb 5’; </w:t>
      </w:r>
      <w:r w:rsidR="005D137F">
        <w:rPr>
          <w:rFonts w:ascii="Arial" w:hAnsi="Arial" w:cs="Arial"/>
          <w:sz w:val="22"/>
          <w:szCs w:val="22"/>
        </w:rPr>
        <w:t>****</w:t>
      </w:r>
      <w:r w:rsidR="005D137F" w:rsidRPr="00A4539D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</w:t>
      </w:r>
      <w:r w:rsidR="005D137F">
        <w:rPr>
          <w:rFonts w:ascii="Arial" w:hAnsi="Arial" w:cs="Arial"/>
          <w:sz w:val="22"/>
          <w:szCs w:val="22"/>
        </w:rPr>
        <w:t>&lt;0.0001 for 2 kb 3’; ****</w:t>
      </w:r>
      <w:r w:rsidR="005D137F" w:rsidRPr="00A4539D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 </w:t>
      </w:r>
      <w:r w:rsidR="005D137F">
        <w:rPr>
          <w:rFonts w:ascii="Arial" w:hAnsi="Arial" w:cs="Arial"/>
          <w:sz w:val="22"/>
          <w:szCs w:val="22"/>
        </w:rPr>
        <w:t>&lt;0.0001 for 500 bp 5’; ****</w:t>
      </w:r>
      <w:r w:rsidR="005D137F" w:rsidRPr="00A4539D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</w:t>
      </w:r>
      <w:r w:rsidR="005D137F">
        <w:rPr>
          <w:rFonts w:ascii="Arial" w:hAnsi="Arial" w:cs="Arial"/>
          <w:sz w:val="22"/>
          <w:szCs w:val="22"/>
        </w:rPr>
        <w:t>&lt;0.0001 for 500 bp 3’; *</w:t>
      </w:r>
      <w:r w:rsidR="005D137F" w:rsidRPr="00A4539D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</w:t>
      </w:r>
      <w:r w:rsidR="005D137F">
        <w:rPr>
          <w:rFonts w:ascii="Arial" w:hAnsi="Arial" w:cs="Arial"/>
          <w:sz w:val="22"/>
          <w:szCs w:val="22"/>
        </w:rPr>
        <w:t>&lt;0.05 for 50 bp 3’, unpaired t-test for each.</w:t>
      </w:r>
    </w:p>
    <w:sectPr w:rsidR="00DF5DC7" w:rsidRPr="00DF5DC7" w:rsidSect="003D3321">
      <w:head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1B209" w14:textId="77777777" w:rsidR="007204B5" w:rsidRDefault="007204B5" w:rsidP="00816CF6">
      <w:r>
        <w:separator/>
      </w:r>
    </w:p>
  </w:endnote>
  <w:endnote w:type="continuationSeparator" w:id="0">
    <w:p w14:paraId="5183225E" w14:textId="77777777" w:rsidR="007204B5" w:rsidRDefault="007204B5" w:rsidP="00816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6F2A4" w14:textId="77777777" w:rsidR="007204B5" w:rsidRDefault="007204B5" w:rsidP="00816CF6">
      <w:r>
        <w:separator/>
      </w:r>
    </w:p>
  </w:footnote>
  <w:footnote w:type="continuationSeparator" w:id="0">
    <w:p w14:paraId="1798C561" w14:textId="77777777" w:rsidR="007204B5" w:rsidRDefault="007204B5" w:rsidP="00816C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921C6" w14:textId="2B8513C4" w:rsidR="00816CF6" w:rsidRDefault="00816CF6">
    <w:pPr>
      <w:pStyle w:val="Header"/>
    </w:pPr>
    <w:r>
      <w:t xml:space="preserve">Dewey </w:t>
    </w:r>
    <w:r w:rsidRPr="00816CF6">
      <w:rPr>
        <w:i/>
        <w:iCs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321"/>
    <w:rsid w:val="00000782"/>
    <w:rsid w:val="00002D86"/>
    <w:rsid w:val="0000723D"/>
    <w:rsid w:val="000153D7"/>
    <w:rsid w:val="0004546F"/>
    <w:rsid w:val="0004715E"/>
    <w:rsid w:val="00051EC0"/>
    <w:rsid w:val="00054CA8"/>
    <w:rsid w:val="00057506"/>
    <w:rsid w:val="0006131F"/>
    <w:rsid w:val="00063A24"/>
    <w:rsid w:val="00070A2A"/>
    <w:rsid w:val="00072623"/>
    <w:rsid w:val="00074EB6"/>
    <w:rsid w:val="000808F7"/>
    <w:rsid w:val="00081029"/>
    <w:rsid w:val="00081CEF"/>
    <w:rsid w:val="00083CBE"/>
    <w:rsid w:val="00087757"/>
    <w:rsid w:val="00091759"/>
    <w:rsid w:val="00091837"/>
    <w:rsid w:val="000928A6"/>
    <w:rsid w:val="00093E63"/>
    <w:rsid w:val="00094371"/>
    <w:rsid w:val="000A7721"/>
    <w:rsid w:val="000C1074"/>
    <w:rsid w:val="000C4561"/>
    <w:rsid w:val="000D0962"/>
    <w:rsid w:val="000D1F6F"/>
    <w:rsid w:val="000E19E4"/>
    <w:rsid w:val="000E66C8"/>
    <w:rsid w:val="000F2105"/>
    <w:rsid w:val="000F5240"/>
    <w:rsid w:val="000F6BF9"/>
    <w:rsid w:val="000F7699"/>
    <w:rsid w:val="00100A1C"/>
    <w:rsid w:val="001041DF"/>
    <w:rsid w:val="00104FB5"/>
    <w:rsid w:val="00106F3C"/>
    <w:rsid w:val="0011070E"/>
    <w:rsid w:val="00111B09"/>
    <w:rsid w:val="00113FE2"/>
    <w:rsid w:val="00117DED"/>
    <w:rsid w:val="00120D49"/>
    <w:rsid w:val="001237A4"/>
    <w:rsid w:val="00124C63"/>
    <w:rsid w:val="0013428D"/>
    <w:rsid w:val="00134B90"/>
    <w:rsid w:val="00152C5F"/>
    <w:rsid w:val="00153EB3"/>
    <w:rsid w:val="00157BCD"/>
    <w:rsid w:val="00160705"/>
    <w:rsid w:val="00165E28"/>
    <w:rsid w:val="0017116B"/>
    <w:rsid w:val="00181895"/>
    <w:rsid w:val="00181B53"/>
    <w:rsid w:val="0018472E"/>
    <w:rsid w:val="00185304"/>
    <w:rsid w:val="0018647F"/>
    <w:rsid w:val="00186C6A"/>
    <w:rsid w:val="00190A9D"/>
    <w:rsid w:val="001956F1"/>
    <w:rsid w:val="001A297C"/>
    <w:rsid w:val="001A2E16"/>
    <w:rsid w:val="001A4C0D"/>
    <w:rsid w:val="001A544F"/>
    <w:rsid w:val="001B0364"/>
    <w:rsid w:val="001B741E"/>
    <w:rsid w:val="001C3A22"/>
    <w:rsid w:val="001C5F07"/>
    <w:rsid w:val="001C6C20"/>
    <w:rsid w:val="001E2FB9"/>
    <w:rsid w:val="001E362E"/>
    <w:rsid w:val="001E3FDE"/>
    <w:rsid w:val="001E4228"/>
    <w:rsid w:val="001E50C8"/>
    <w:rsid w:val="001E54B9"/>
    <w:rsid w:val="00200775"/>
    <w:rsid w:val="00201F3C"/>
    <w:rsid w:val="0021187D"/>
    <w:rsid w:val="00212571"/>
    <w:rsid w:val="00220294"/>
    <w:rsid w:val="00222AAA"/>
    <w:rsid w:val="00224393"/>
    <w:rsid w:val="002304CA"/>
    <w:rsid w:val="002309E3"/>
    <w:rsid w:val="00232D10"/>
    <w:rsid w:val="00234945"/>
    <w:rsid w:val="00240B59"/>
    <w:rsid w:val="00246E1A"/>
    <w:rsid w:val="002561A9"/>
    <w:rsid w:val="00256A34"/>
    <w:rsid w:val="00261BFD"/>
    <w:rsid w:val="00262727"/>
    <w:rsid w:val="00285F04"/>
    <w:rsid w:val="002909D7"/>
    <w:rsid w:val="002954F8"/>
    <w:rsid w:val="002964B4"/>
    <w:rsid w:val="002A5009"/>
    <w:rsid w:val="002B3220"/>
    <w:rsid w:val="002B617C"/>
    <w:rsid w:val="002C00C9"/>
    <w:rsid w:val="002C2A68"/>
    <w:rsid w:val="002D18F5"/>
    <w:rsid w:val="002D4704"/>
    <w:rsid w:val="002D7D35"/>
    <w:rsid w:val="002E4F9D"/>
    <w:rsid w:val="002F36A7"/>
    <w:rsid w:val="002F78D9"/>
    <w:rsid w:val="0030196E"/>
    <w:rsid w:val="00305FEE"/>
    <w:rsid w:val="003159A6"/>
    <w:rsid w:val="0031731F"/>
    <w:rsid w:val="00323D77"/>
    <w:rsid w:val="00326808"/>
    <w:rsid w:val="00330241"/>
    <w:rsid w:val="00333908"/>
    <w:rsid w:val="0033630C"/>
    <w:rsid w:val="00340867"/>
    <w:rsid w:val="00345806"/>
    <w:rsid w:val="00350468"/>
    <w:rsid w:val="003607EB"/>
    <w:rsid w:val="00370AA2"/>
    <w:rsid w:val="0038154E"/>
    <w:rsid w:val="00385237"/>
    <w:rsid w:val="00392B74"/>
    <w:rsid w:val="00394D2B"/>
    <w:rsid w:val="003967BD"/>
    <w:rsid w:val="00396B14"/>
    <w:rsid w:val="00397B78"/>
    <w:rsid w:val="003B1AD9"/>
    <w:rsid w:val="003B2CD4"/>
    <w:rsid w:val="003C04A2"/>
    <w:rsid w:val="003C1080"/>
    <w:rsid w:val="003C48EA"/>
    <w:rsid w:val="003C620A"/>
    <w:rsid w:val="003D2E6E"/>
    <w:rsid w:val="003D3321"/>
    <w:rsid w:val="003E5DC0"/>
    <w:rsid w:val="003F2257"/>
    <w:rsid w:val="003F40C9"/>
    <w:rsid w:val="00401572"/>
    <w:rsid w:val="004045E9"/>
    <w:rsid w:val="00407E80"/>
    <w:rsid w:val="00413661"/>
    <w:rsid w:val="00434E59"/>
    <w:rsid w:val="00442269"/>
    <w:rsid w:val="00451D07"/>
    <w:rsid w:val="004565BD"/>
    <w:rsid w:val="00464335"/>
    <w:rsid w:val="00474A2A"/>
    <w:rsid w:val="00477206"/>
    <w:rsid w:val="004860FE"/>
    <w:rsid w:val="00491E4F"/>
    <w:rsid w:val="004923E6"/>
    <w:rsid w:val="00492E60"/>
    <w:rsid w:val="004935D3"/>
    <w:rsid w:val="004A0406"/>
    <w:rsid w:val="004A29BB"/>
    <w:rsid w:val="004B01CB"/>
    <w:rsid w:val="004B4B1B"/>
    <w:rsid w:val="004B73E4"/>
    <w:rsid w:val="004B7689"/>
    <w:rsid w:val="004C1708"/>
    <w:rsid w:val="004C1DE0"/>
    <w:rsid w:val="004D2C8C"/>
    <w:rsid w:val="004D34B1"/>
    <w:rsid w:val="004D6317"/>
    <w:rsid w:val="004E128D"/>
    <w:rsid w:val="004E63DD"/>
    <w:rsid w:val="004E7F3F"/>
    <w:rsid w:val="004F30EF"/>
    <w:rsid w:val="004F62F5"/>
    <w:rsid w:val="00507266"/>
    <w:rsid w:val="005135EC"/>
    <w:rsid w:val="005156A7"/>
    <w:rsid w:val="00515FF2"/>
    <w:rsid w:val="00527E7B"/>
    <w:rsid w:val="00531FCE"/>
    <w:rsid w:val="00532BCB"/>
    <w:rsid w:val="00533AB1"/>
    <w:rsid w:val="00540FFC"/>
    <w:rsid w:val="00544EE1"/>
    <w:rsid w:val="00545956"/>
    <w:rsid w:val="00547185"/>
    <w:rsid w:val="0055458E"/>
    <w:rsid w:val="00554F31"/>
    <w:rsid w:val="00564CAE"/>
    <w:rsid w:val="005665F8"/>
    <w:rsid w:val="00570EAC"/>
    <w:rsid w:val="00571EC3"/>
    <w:rsid w:val="00583868"/>
    <w:rsid w:val="00586099"/>
    <w:rsid w:val="00587C17"/>
    <w:rsid w:val="00590EA1"/>
    <w:rsid w:val="005910AC"/>
    <w:rsid w:val="005A287B"/>
    <w:rsid w:val="005A6FEA"/>
    <w:rsid w:val="005B1C8A"/>
    <w:rsid w:val="005B1CCB"/>
    <w:rsid w:val="005B3DD9"/>
    <w:rsid w:val="005C2BEB"/>
    <w:rsid w:val="005C7BFC"/>
    <w:rsid w:val="005D07DB"/>
    <w:rsid w:val="005D0A88"/>
    <w:rsid w:val="005D137F"/>
    <w:rsid w:val="005D6CBA"/>
    <w:rsid w:val="005E7B94"/>
    <w:rsid w:val="005F0E92"/>
    <w:rsid w:val="005F1C3B"/>
    <w:rsid w:val="005F387C"/>
    <w:rsid w:val="005F5C26"/>
    <w:rsid w:val="005F6C57"/>
    <w:rsid w:val="00620280"/>
    <w:rsid w:val="00621DBA"/>
    <w:rsid w:val="00623A8B"/>
    <w:rsid w:val="006241BB"/>
    <w:rsid w:val="00626A22"/>
    <w:rsid w:val="00630BA3"/>
    <w:rsid w:val="00631244"/>
    <w:rsid w:val="00633EB8"/>
    <w:rsid w:val="00635FA8"/>
    <w:rsid w:val="006502E2"/>
    <w:rsid w:val="006502EC"/>
    <w:rsid w:val="00654361"/>
    <w:rsid w:val="00654989"/>
    <w:rsid w:val="006841E5"/>
    <w:rsid w:val="006854DB"/>
    <w:rsid w:val="0069153A"/>
    <w:rsid w:val="006941E9"/>
    <w:rsid w:val="006A3F66"/>
    <w:rsid w:val="006A7A65"/>
    <w:rsid w:val="006B3BC5"/>
    <w:rsid w:val="006B3CDB"/>
    <w:rsid w:val="006C3422"/>
    <w:rsid w:val="006C5CE8"/>
    <w:rsid w:val="006C6CAB"/>
    <w:rsid w:val="006D304E"/>
    <w:rsid w:val="006E1750"/>
    <w:rsid w:val="006F12AD"/>
    <w:rsid w:val="006F1FFD"/>
    <w:rsid w:val="00704284"/>
    <w:rsid w:val="007044A9"/>
    <w:rsid w:val="0071215D"/>
    <w:rsid w:val="00713A1E"/>
    <w:rsid w:val="007204B5"/>
    <w:rsid w:val="0072240F"/>
    <w:rsid w:val="007317F8"/>
    <w:rsid w:val="00733660"/>
    <w:rsid w:val="007422CC"/>
    <w:rsid w:val="00746DA3"/>
    <w:rsid w:val="00747EF4"/>
    <w:rsid w:val="00751B47"/>
    <w:rsid w:val="0076130E"/>
    <w:rsid w:val="00772F3C"/>
    <w:rsid w:val="0077383B"/>
    <w:rsid w:val="007760EA"/>
    <w:rsid w:val="00777569"/>
    <w:rsid w:val="00780189"/>
    <w:rsid w:val="0078255A"/>
    <w:rsid w:val="00791088"/>
    <w:rsid w:val="00791643"/>
    <w:rsid w:val="00792280"/>
    <w:rsid w:val="00795568"/>
    <w:rsid w:val="007B4FAE"/>
    <w:rsid w:val="007C3B59"/>
    <w:rsid w:val="007C55CF"/>
    <w:rsid w:val="007C63C7"/>
    <w:rsid w:val="007D5956"/>
    <w:rsid w:val="007E2C61"/>
    <w:rsid w:val="007E5DC9"/>
    <w:rsid w:val="007E6FFD"/>
    <w:rsid w:val="007F0A35"/>
    <w:rsid w:val="007F1E09"/>
    <w:rsid w:val="007F6B91"/>
    <w:rsid w:val="00803D67"/>
    <w:rsid w:val="00805AD3"/>
    <w:rsid w:val="0081056C"/>
    <w:rsid w:val="00811510"/>
    <w:rsid w:val="00816679"/>
    <w:rsid w:val="00816CF6"/>
    <w:rsid w:val="008226D5"/>
    <w:rsid w:val="00823836"/>
    <w:rsid w:val="00834E60"/>
    <w:rsid w:val="00835C88"/>
    <w:rsid w:val="00836412"/>
    <w:rsid w:val="00841BD5"/>
    <w:rsid w:val="00842A26"/>
    <w:rsid w:val="00845948"/>
    <w:rsid w:val="00845D84"/>
    <w:rsid w:val="008461BA"/>
    <w:rsid w:val="00853ABB"/>
    <w:rsid w:val="008630AD"/>
    <w:rsid w:val="0087238D"/>
    <w:rsid w:val="00876882"/>
    <w:rsid w:val="00892130"/>
    <w:rsid w:val="00892BA4"/>
    <w:rsid w:val="00896812"/>
    <w:rsid w:val="008A120A"/>
    <w:rsid w:val="008A72E4"/>
    <w:rsid w:val="008B4A6C"/>
    <w:rsid w:val="008B4FD6"/>
    <w:rsid w:val="008B6FDC"/>
    <w:rsid w:val="008C5804"/>
    <w:rsid w:val="008D3275"/>
    <w:rsid w:val="008D3970"/>
    <w:rsid w:val="008D682B"/>
    <w:rsid w:val="008D6EB7"/>
    <w:rsid w:val="008E2E9D"/>
    <w:rsid w:val="008E466C"/>
    <w:rsid w:val="008E4DB0"/>
    <w:rsid w:val="008E7459"/>
    <w:rsid w:val="008F1355"/>
    <w:rsid w:val="008F641D"/>
    <w:rsid w:val="008F6FA0"/>
    <w:rsid w:val="00900F1A"/>
    <w:rsid w:val="0090310A"/>
    <w:rsid w:val="009053CC"/>
    <w:rsid w:val="00914E93"/>
    <w:rsid w:val="0092443C"/>
    <w:rsid w:val="00924BCB"/>
    <w:rsid w:val="0093174B"/>
    <w:rsid w:val="0093243C"/>
    <w:rsid w:val="00940A27"/>
    <w:rsid w:val="0094132E"/>
    <w:rsid w:val="00943236"/>
    <w:rsid w:val="009522F8"/>
    <w:rsid w:val="00954408"/>
    <w:rsid w:val="009604E3"/>
    <w:rsid w:val="009606C1"/>
    <w:rsid w:val="009675F4"/>
    <w:rsid w:val="009837F7"/>
    <w:rsid w:val="00984F87"/>
    <w:rsid w:val="009852F6"/>
    <w:rsid w:val="00991D44"/>
    <w:rsid w:val="00994E17"/>
    <w:rsid w:val="009A3D1A"/>
    <w:rsid w:val="009B2A65"/>
    <w:rsid w:val="009B4E3A"/>
    <w:rsid w:val="009C25BC"/>
    <w:rsid w:val="009C278A"/>
    <w:rsid w:val="009D1B71"/>
    <w:rsid w:val="009D2E90"/>
    <w:rsid w:val="009D5AAF"/>
    <w:rsid w:val="009E39EF"/>
    <w:rsid w:val="009F6368"/>
    <w:rsid w:val="00A00EAA"/>
    <w:rsid w:val="00A039AA"/>
    <w:rsid w:val="00A14B38"/>
    <w:rsid w:val="00A177F8"/>
    <w:rsid w:val="00A20EEB"/>
    <w:rsid w:val="00A246A3"/>
    <w:rsid w:val="00A40E8B"/>
    <w:rsid w:val="00A4539D"/>
    <w:rsid w:val="00A508C9"/>
    <w:rsid w:val="00A67B54"/>
    <w:rsid w:val="00A80719"/>
    <w:rsid w:val="00A926F3"/>
    <w:rsid w:val="00A9283E"/>
    <w:rsid w:val="00A9497B"/>
    <w:rsid w:val="00A952E5"/>
    <w:rsid w:val="00AA3D53"/>
    <w:rsid w:val="00AB209F"/>
    <w:rsid w:val="00AB2A34"/>
    <w:rsid w:val="00AB4FE4"/>
    <w:rsid w:val="00AC158A"/>
    <w:rsid w:val="00AC41F4"/>
    <w:rsid w:val="00AE0F8C"/>
    <w:rsid w:val="00AE4688"/>
    <w:rsid w:val="00AE7548"/>
    <w:rsid w:val="00AF21EA"/>
    <w:rsid w:val="00B00CD7"/>
    <w:rsid w:val="00B04030"/>
    <w:rsid w:val="00B05A3A"/>
    <w:rsid w:val="00B05E58"/>
    <w:rsid w:val="00B12354"/>
    <w:rsid w:val="00B30025"/>
    <w:rsid w:val="00B32DFE"/>
    <w:rsid w:val="00B37E09"/>
    <w:rsid w:val="00B44543"/>
    <w:rsid w:val="00B542F1"/>
    <w:rsid w:val="00B5534B"/>
    <w:rsid w:val="00B563BB"/>
    <w:rsid w:val="00B661CD"/>
    <w:rsid w:val="00B670CD"/>
    <w:rsid w:val="00B715E7"/>
    <w:rsid w:val="00B718CE"/>
    <w:rsid w:val="00B742AB"/>
    <w:rsid w:val="00B8116A"/>
    <w:rsid w:val="00B84C2D"/>
    <w:rsid w:val="00B866C4"/>
    <w:rsid w:val="00B913D5"/>
    <w:rsid w:val="00BA22E8"/>
    <w:rsid w:val="00BA4407"/>
    <w:rsid w:val="00BB32BB"/>
    <w:rsid w:val="00BB4777"/>
    <w:rsid w:val="00BB5861"/>
    <w:rsid w:val="00BC08F2"/>
    <w:rsid w:val="00BC323C"/>
    <w:rsid w:val="00BD215A"/>
    <w:rsid w:val="00BD5707"/>
    <w:rsid w:val="00BE0835"/>
    <w:rsid w:val="00BE36E2"/>
    <w:rsid w:val="00BF399B"/>
    <w:rsid w:val="00BF7D70"/>
    <w:rsid w:val="00C005DE"/>
    <w:rsid w:val="00C12230"/>
    <w:rsid w:val="00C16091"/>
    <w:rsid w:val="00C500A8"/>
    <w:rsid w:val="00C5293F"/>
    <w:rsid w:val="00C569A9"/>
    <w:rsid w:val="00C6447F"/>
    <w:rsid w:val="00C65344"/>
    <w:rsid w:val="00C65804"/>
    <w:rsid w:val="00C67728"/>
    <w:rsid w:val="00C717A6"/>
    <w:rsid w:val="00C718BE"/>
    <w:rsid w:val="00C77146"/>
    <w:rsid w:val="00C90973"/>
    <w:rsid w:val="00C933D1"/>
    <w:rsid w:val="00C970B0"/>
    <w:rsid w:val="00CB1475"/>
    <w:rsid w:val="00CB2795"/>
    <w:rsid w:val="00CB51D7"/>
    <w:rsid w:val="00CC339A"/>
    <w:rsid w:val="00CD71C5"/>
    <w:rsid w:val="00CE2860"/>
    <w:rsid w:val="00CE4814"/>
    <w:rsid w:val="00CE579E"/>
    <w:rsid w:val="00CF0093"/>
    <w:rsid w:val="00CF6836"/>
    <w:rsid w:val="00CF6D1F"/>
    <w:rsid w:val="00D00B8C"/>
    <w:rsid w:val="00D014BC"/>
    <w:rsid w:val="00D0325E"/>
    <w:rsid w:val="00D1049B"/>
    <w:rsid w:val="00D120E7"/>
    <w:rsid w:val="00D13785"/>
    <w:rsid w:val="00D25E45"/>
    <w:rsid w:val="00D35422"/>
    <w:rsid w:val="00D4485D"/>
    <w:rsid w:val="00D473FC"/>
    <w:rsid w:val="00D52367"/>
    <w:rsid w:val="00D559CF"/>
    <w:rsid w:val="00D636A5"/>
    <w:rsid w:val="00D63D20"/>
    <w:rsid w:val="00D67621"/>
    <w:rsid w:val="00D72AE1"/>
    <w:rsid w:val="00D74811"/>
    <w:rsid w:val="00D80998"/>
    <w:rsid w:val="00D81067"/>
    <w:rsid w:val="00D81ED8"/>
    <w:rsid w:val="00D83716"/>
    <w:rsid w:val="00D92D32"/>
    <w:rsid w:val="00D940C8"/>
    <w:rsid w:val="00D95288"/>
    <w:rsid w:val="00DA07F1"/>
    <w:rsid w:val="00DC04BA"/>
    <w:rsid w:val="00DC3628"/>
    <w:rsid w:val="00DC58B5"/>
    <w:rsid w:val="00DD1E2F"/>
    <w:rsid w:val="00DD2A54"/>
    <w:rsid w:val="00DE0CCF"/>
    <w:rsid w:val="00DE56C3"/>
    <w:rsid w:val="00DF2244"/>
    <w:rsid w:val="00DF5DC7"/>
    <w:rsid w:val="00E056B9"/>
    <w:rsid w:val="00E15483"/>
    <w:rsid w:val="00E16DAE"/>
    <w:rsid w:val="00E2299C"/>
    <w:rsid w:val="00E24313"/>
    <w:rsid w:val="00E2702D"/>
    <w:rsid w:val="00E30394"/>
    <w:rsid w:val="00E40D9E"/>
    <w:rsid w:val="00E4437A"/>
    <w:rsid w:val="00E473B9"/>
    <w:rsid w:val="00E507B1"/>
    <w:rsid w:val="00E5118E"/>
    <w:rsid w:val="00E6565B"/>
    <w:rsid w:val="00E7623A"/>
    <w:rsid w:val="00E76A58"/>
    <w:rsid w:val="00E77187"/>
    <w:rsid w:val="00EA65DF"/>
    <w:rsid w:val="00EB042E"/>
    <w:rsid w:val="00EB0A96"/>
    <w:rsid w:val="00EB191B"/>
    <w:rsid w:val="00EB1D36"/>
    <w:rsid w:val="00EB369B"/>
    <w:rsid w:val="00EC2469"/>
    <w:rsid w:val="00EC30B8"/>
    <w:rsid w:val="00EC342A"/>
    <w:rsid w:val="00EC4E74"/>
    <w:rsid w:val="00EC6FC5"/>
    <w:rsid w:val="00ED495C"/>
    <w:rsid w:val="00EE04DE"/>
    <w:rsid w:val="00EE6969"/>
    <w:rsid w:val="00EF2A8F"/>
    <w:rsid w:val="00EF2B34"/>
    <w:rsid w:val="00F01AA4"/>
    <w:rsid w:val="00F10AD4"/>
    <w:rsid w:val="00F13414"/>
    <w:rsid w:val="00F321E8"/>
    <w:rsid w:val="00F40716"/>
    <w:rsid w:val="00F42470"/>
    <w:rsid w:val="00F46AAC"/>
    <w:rsid w:val="00F47574"/>
    <w:rsid w:val="00F61970"/>
    <w:rsid w:val="00F72738"/>
    <w:rsid w:val="00F75341"/>
    <w:rsid w:val="00F77BDB"/>
    <w:rsid w:val="00F82E28"/>
    <w:rsid w:val="00FA207B"/>
    <w:rsid w:val="00FA4F00"/>
    <w:rsid w:val="00FA6ACD"/>
    <w:rsid w:val="00FB3878"/>
    <w:rsid w:val="00FB3E97"/>
    <w:rsid w:val="00FB45F3"/>
    <w:rsid w:val="00FB67A3"/>
    <w:rsid w:val="00FC2EDE"/>
    <w:rsid w:val="00FC74D3"/>
    <w:rsid w:val="00FD1FC5"/>
    <w:rsid w:val="00FD4605"/>
    <w:rsid w:val="00FD492D"/>
    <w:rsid w:val="00FD77F1"/>
    <w:rsid w:val="00FE3572"/>
    <w:rsid w:val="00FF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6A87"/>
  <w15:chartTrackingRefBased/>
  <w15:docId w15:val="{D740A6CD-45A2-DD4F-BC0F-2D6895BEC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0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0A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0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A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36E2"/>
  </w:style>
  <w:style w:type="paragraph" w:styleId="Header">
    <w:name w:val="header"/>
    <w:basedOn w:val="Normal"/>
    <w:link w:val="HeaderChar"/>
    <w:uiPriority w:val="99"/>
    <w:unhideWhenUsed/>
    <w:rsid w:val="00816C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CF6"/>
  </w:style>
  <w:style w:type="paragraph" w:styleId="Footer">
    <w:name w:val="footer"/>
    <w:basedOn w:val="Normal"/>
    <w:link w:val="FooterChar"/>
    <w:uiPriority w:val="99"/>
    <w:unhideWhenUsed/>
    <w:rsid w:val="00816C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y, Evan Blake</dc:creator>
  <cp:keywords/>
  <dc:description/>
  <cp:lastModifiedBy>Sekelsky, Jeff J</cp:lastModifiedBy>
  <cp:revision>7</cp:revision>
  <dcterms:created xsi:type="dcterms:W3CDTF">2022-09-19T18:13:00Z</dcterms:created>
  <dcterms:modified xsi:type="dcterms:W3CDTF">2022-10-21T12:37:00Z</dcterms:modified>
</cp:coreProperties>
</file>